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3C0" w:rsidRPr="0044414B" w:rsidRDefault="008553C0" w:rsidP="008553C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4414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: </w:t>
      </w:r>
      <w:r w:rsidRPr="00D96017">
        <w:rPr>
          <w:rFonts w:ascii="Times New Roman" w:hAnsi="Times New Roman" w:cs="Times New Roman"/>
          <w:bCs/>
          <w:sz w:val="24"/>
          <w:szCs w:val="24"/>
          <w:lang w:val="en-US"/>
        </w:rPr>
        <w:t>Differences 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>lpha diversity, beta diversit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and richness </w:t>
      </w:r>
      <w:r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ampling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points </w:t>
      </w: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each wean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group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ral differences 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>within each group w</w:t>
      </w:r>
      <w:r>
        <w:rPr>
          <w:rFonts w:ascii="Times New Roman" w:hAnsi="Times New Roman" w:cs="Times New Roman"/>
          <w:sz w:val="24"/>
          <w:szCs w:val="24"/>
          <w:lang w:val="en-US"/>
        </w:rPr>
        <w:t>ere determined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using ANOVA</w:t>
      </w:r>
      <w:r>
        <w:rPr>
          <w:rFonts w:ascii="Times New Roman" w:hAnsi="Times New Roman" w:cs="Times New Roman"/>
          <w:sz w:val="24"/>
          <w:szCs w:val="24"/>
          <w:lang w:val="en-US"/>
        </w:rPr>
        <w:t>s,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 and Tukey’s HSD tests were </w:t>
      </w:r>
      <w:r>
        <w:rPr>
          <w:rFonts w:ascii="Times New Roman" w:hAnsi="Times New Roman" w:cs="Times New Roman"/>
          <w:sz w:val="24"/>
          <w:szCs w:val="24"/>
          <w:lang w:val="en-US"/>
        </w:rPr>
        <w:t>employed to carry out post-hoc comparisons between sampling points</w:t>
      </w:r>
      <w:r w:rsidRPr="0044414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ignificant</w:t>
      </w:r>
      <w:r w:rsidRPr="0044414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-values ar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in bold</w:t>
      </w:r>
      <w:r w:rsidRPr="0044414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575EEB" w:rsidRPr="000A5E8E" w:rsidRDefault="00575EEB" w:rsidP="00A615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4"/>
        <w:gridCol w:w="1152"/>
        <w:gridCol w:w="1162"/>
        <w:gridCol w:w="1167"/>
        <w:gridCol w:w="1407"/>
        <w:gridCol w:w="1280"/>
        <w:gridCol w:w="1280"/>
        <w:gridCol w:w="1160"/>
      </w:tblGrid>
      <w:tr w:rsidR="00A61580" w:rsidRPr="00747838" w:rsidTr="009559EE">
        <w:trPr>
          <w:trHeight w:val="278"/>
        </w:trPr>
        <w:tc>
          <w:tcPr>
            <w:tcW w:w="48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Groups</w:t>
            </w:r>
            <w:proofErr w:type="spellEnd"/>
          </w:p>
        </w:tc>
        <w:tc>
          <w:tcPr>
            <w:tcW w:w="1828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NOVA </w:t>
            </w:r>
            <w:proofErr w:type="spellStart"/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nalysis</w:t>
            </w:r>
            <w:proofErr w:type="spellEnd"/>
          </w:p>
        </w:tc>
        <w:tc>
          <w:tcPr>
            <w:tcW w:w="2692" w:type="pct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ukey’s HS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ests</w:t>
            </w:r>
            <w:proofErr w:type="spellEnd"/>
          </w:p>
        </w:tc>
      </w:tr>
      <w:tr w:rsidR="00A61580" w:rsidRPr="00747838" w:rsidTr="009559EE">
        <w:trPr>
          <w:trHeight w:val="278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lpha </w:t>
            </w:r>
          </w:p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iversity</w:t>
            </w:r>
            <w:proofErr w:type="gramEnd"/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Beta </w:t>
            </w:r>
          </w:p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iversity</w:t>
            </w:r>
            <w:proofErr w:type="gramEnd"/>
          </w:p>
        </w:tc>
        <w:tc>
          <w:tcPr>
            <w:tcW w:w="613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ichness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omparison</w:t>
            </w:r>
            <w:proofErr w:type="spellEnd"/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Alpha </w:t>
            </w:r>
          </w:p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iversity</w:t>
            </w:r>
            <w:proofErr w:type="gramEnd"/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  </w:t>
            </w:r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Beta </w:t>
            </w:r>
          </w:p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gramStart"/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iversity</w:t>
            </w:r>
            <w:proofErr w:type="gramEnd"/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ichness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14</w:t>
            </w:r>
          </w:p>
        </w:tc>
        <w:tc>
          <w:tcPr>
            <w:tcW w:w="605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0.03</w:t>
            </w:r>
          </w:p>
        </w:tc>
        <w:tc>
          <w:tcPr>
            <w:tcW w:w="61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1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-d14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9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0.88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1.5</w:t>
            </w: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14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0.06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2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2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0.6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 xml:space="preserve">   0.03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1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21</w:t>
            </w:r>
          </w:p>
        </w:tc>
        <w:tc>
          <w:tcPr>
            <w:tcW w:w="605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3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6</w:t>
            </w:r>
          </w:p>
        </w:tc>
        <w:tc>
          <w:tcPr>
            <w:tcW w:w="61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>8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 xml:space="preserve">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6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-d2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0.04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 xml:space="preserve"> 9</w:t>
            </w: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2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21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3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 xml:space="preserve"> 3 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6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1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28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6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 xml:space="preserve">    0.0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28</w:t>
            </w:r>
          </w:p>
        </w:tc>
        <w:tc>
          <w:tcPr>
            <w:tcW w:w="605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6</w:t>
            </w: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 xml:space="preserve">4 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61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 xml:space="preserve">1 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-d28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 xml:space="preserve"> 8</w:t>
            </w:r>
            <w:r w:rsidRPr="00575EE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0.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2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4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28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3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3 x 10</w:t>
            </w: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vertAlign w:val="superscript"/>
                <w:lang w:eastAsia="it-IT"/>
              </w:rPr>
              <w:t>-3</w:t>
            </w:r>
          </w:p>
        </w:tc>
      </w:tr>
      <w:tr w:rsidR="00A61580" w:rsidRPr="00747838" w:rsidTr="009559EE">
        <w:trPr>
          <w:trHeight w:val="278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35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0.07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9</w:t>
            </w:r>
          </w:p>
        </w:tc>
      </w:tr>
      <w:tr w:rsidR="00A61580" w:rsidRPr="00747838" w:rsidTr="009559EE">
        <w:trPr>
          <w:trHeight w:val="278"/>
        </w:trPr>
        <w:tc>
          <w:tcPr>
            <w:tcW w:w="480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7478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42</w:t>
            </w:r>
          </w:p>
        </w:tc>
        <w:tc>
          <w:tcPr>
            <w:tcW w:w="605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5</w:t>
            </w:r>
          </w:p>
        </w:tc>
        <w:tc>
          <w:tcPr>
            <w:tcW w:w="610" w:type="pct"/>
            <w:vMerge w:val="restar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0.01</w:t>
            </w:r>
          </w:p>
        </w:tc>
        <w:tc>
          <w:tcPr>
            <w:tcW w:w="613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</w:t>
            </w: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-d4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0.62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6</w:t>
            </w:r>
          </w:p>
        </w:tc>
      </w:tr>
      <w:tr w:rsidR="00A61580" w:rsidRPr="00747838" w:rsidTr="009559EE">
        <w:trPr>
          <w:trHeight w:val="289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42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 xml:space="preserve">    0.01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7</w:t>
            </w:r>
          </w:p>
        </w:tc>
      </w:tr>
      <w:tr w:rsidR="00A61580" w:rsidRPr="00747838" w:rsidTr="009559EE">
        <w:trPr>
          <w:trHeight w:val="278"/>
        </w:trPr>
        <w:tc>
          <w:tcPr>
            <w:tcW w:w="480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747838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05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0" w:type="pct"/>
            <w:vMerge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613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73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1580" w:rsidRPr="00803BB1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gramStart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</w:t>
            </w:r>
            <w:proofErr w:type="gramEnd"/>
            <w:r w:rsidRPr="00803B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-d49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   0.06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:rsidR="00A61580" w:rsidRPr="00575EEB" w:rsidRDefault="00A61580" w:rsidP="00955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575E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81</w:t>
            </w:r>
          </w:p>
        </w:tc>
      </w:tr>
    </w:tbl>
    <w:p w:rsidR="00A61580" w:rsidRDefault="00A61580" w:rsidP="00A6158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8724C" w:rsidRDefault="008553C0"/>
    <w:sectPr w:rsidR="000872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580"/>
    <w:rsid w:val="000B18BB"/>
    <w:rsid w:val="00575EEB"/>
    <w:rsid w:val="008553C0"/>
    <w:rsid w:val="00A61580"/>
    <w:rsid w:val="00B21A06"/>
    <w:rsid w:val="00E1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9162337-007A-4FE3-A098-F0E1FFBF5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6158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omana Massacci</dc:creator>
  <cp:keywords/>
  <dc:description/>
  <cp:lastModifiedBy>Francesca Romana Massacci</cp:lastModifiedBy>
  <cp:revision>4</cp:revision>
  <dcterms:created xsi:type="dcterms:W3CDTF">2019-09-17T07:10:00Z</dcterms:created>
  <dcterms:modified xsi:type="dcterms:W3CDTF">2019-12-04T09:12:00Z</dcterms:modified>
</cp:coreProperties>
</file>